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339" w:rsidRDefault="004A4339" w:rsidP="004A4339">
      <w:r>
        <w:rPr>
          <w:b/>
        </w:rPr>
        <w:t>S1_</w:t>
      </w:r>
      <w:bookmarkStart w:id="0" w:name="_GoBack"/>
      <w:bookmarkEnd w:id="0"/>
      <w:r>
        <w:rPr>
          <w:b/>
        </w:rPr>
        <w:t xml:space="preserve">Table: </w:t>
      </w:r>
      <w:r w:rsidRPr="005B4742">
        <w:t>Adjusted</w:t>
      </w:r>
      <w:r>
        <w:t>*</w:t>
      </w:r>
      <w:r>
        <w:rPr>
          <w:b/>
        </w:rPr>
        <w:t xml:space="preserve"> </w:t>
      </w:r>
      <w:r>
        <w:t>i</w:t>
      </w:r>
      <w:r w:rsidRPr="0018538D">
        <w:t xml:space="preserve">ntervention effects </w:t>
      </w:r>
      <w:r>
        <w:t>for</w:t>
      </w:r>
      <w:r w:rsidRPr="0018538D">
        <w:t xml:space="preserve"> trial arm </w:t>
      </w:r>
      <w:r>
        <w:t>by</w:t>
      </w:r>
      <w:r w:rsidRPr="0018538D">
        <w:t xml:space="preserve"> trial stage</w:t>
      </w:r>
      <w:r>
        <w:t xml:space="preserve"> for the </w:t>
      </w:r>
      <w:r w:rsidRPr="00DD12FD">
        <w:rPr>
          <w:i/>
        </w:rPr>
        <w:t>primary outcome</w:t>
      </w:r>
      <w:r>
        <w:t xml:space="preserve"> </w:t>
      </w:r>
    </w:p>
    <w:tbl>
      <w:tblPr>
        <w:tblW w:w="10418" w:type="dxa"/>
        <w:tblLook w:val="04A0" w:firstRow="1" w:lastRow="0" w:firstColumn="1" w:lastColumn="0" w:noHBand="0" w:noVBand="1"/>
      </w:tblPr>
      <w:tblGrid>
        <w:gridCol w:w="1406"/>
        <w:gridCol w:w="718"/>
        <w:gridCol w:w="1215"/>
        <w:gridCol w:w="1215"/>
        <w:gridCol w:w="1284"/>
        <w:gridCol w:w="42"/>
        <w:gridCol w:w="1173"/>
        <w:gridCol w:w="342"/>
        <w:gridCol w:w="1173"/>
        <w:gridCol w:w="577"/>
        <w:gridCol w:w="1273"/>
      </w:tblGrid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3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ial arm</w:t>
            </w:r>
          </w:p>
        </w:tc>
      </w:tr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OC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 only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 + $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 + $10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 + Lottery†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 + Reminder‡</w:t>
            </w:r>
          </w:p>
        </w:tc>
      </w:tr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rst stag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Eligibl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14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216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15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182</w:t>
            </w:r>
          </w:p>
        </w:tc>
      </w:tr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Outcom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</w:tr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Proportion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0.1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0.1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0.42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0.473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0.186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0.316</w:t>
            </w:r>
          </w:p>
        </w:tc>
      </w:tr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R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6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3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60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53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88</w:t>
            </w:r>
          </w:p>
        </w:tc>
      </w:tr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95% C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5; 2.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43; 7.6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34; 9.69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3; 2.52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13; 3.13</w:t>
            </w:r>
          </w:p>
        </w:tc>
      </w:tr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p-valu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§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21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211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39</w:t>
            </w:r>
          </w:p>
        </w:tc>
      </w:tr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914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cond stage</w:t>
            </w:r>
          </w:p>
        </w:tc>
      </w:tr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Eligibl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2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25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23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296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Dropped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270</w:t>
            </w:r>
          </w:p>
        </w:tc>
      </w:tr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Outcom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16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</w:tr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Proportion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0.1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0.1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0.39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0.558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0.165</w:t>
            </w:r>
          </w:p>
        </w:tc>
      </w:tr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R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6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83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51</w:t>
            </w:r>
          </w:p>
        </w:tc>
      </w:tr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95% C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7; 1.9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13; 6.0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42; 10.31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1; 2.</w:t>
            </w: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p-valu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§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2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24F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1C24FB" w:rsidRDefault="004A4339" w:rsidP="00891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48</w:t>
            </w:r>
          </w:p>
        </w:tc>
      </w:tr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914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F0440F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0440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* Adjusted for male partner past HIV testing history as reported by the woman and recruitment clinic</w:t>
            </w:r>
          </w:p>
        </w:tc>
      </w:tr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914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339" w:rsidRPr="00F0440F" w:rsidRDefault="004A4339" w:rsidP="00891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440F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GB"/>
              </w:rPr>
              <w:t xml:space="preserve">Primary outcome: </w:t>
            </w:r>
            <w:r w:rsidRPr="00F0440F">
              <w:rPr>
                <w:sz w:val="20"/>
              </w:rPr>
              <w:t>of e</w:t>
            </w:r>
            <w:r w:rsidRPr="00F0440F">
              <w:rPr>
                <w:rFonts w:ascii="Calibri" w:hAnsi="Calibri" w:cs="Calibri"/>
                <w:color w:val="000000"/>
                <w:sz w:val="20"/>
              </w:rPr>
              <w:t>vidence of testing and male friendly clinic attendance within 28 days (regardless of HIV test result)</w:t>
            </w:r>
          </w:p>
        </w:tc>
      </w:tr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5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F0440F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0440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OC: standard of care; ST: self-test; RR: risk ratio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F0440F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F0440F" w:rsidRDefault="004A4339" w:rsidP="00891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914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F0440F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0440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† 10% chance of winning $3 times number of men achieving the primary outcome</w:t>
            </w:r>
          </w:p>
        </w:tc>
      </w:tr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F0440F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0440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‡ phone cal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F0440F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F0440F" w:rsidRDefault="004A4339" w:rsidP="00891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F0440F" w:rsidRDefault="004A4339" w:rsidP="00891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F0440F" w:rsidRDefault="004A4339" w:rsidP="00891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F0440F" w:rsidRDefault="004A4339" w:rsidP="00891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F0440F" w:rsidRDefault="004A4339" w:rsidP="00891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4339" w:rsidRPr="00DB52FC" w:rsidTr="00891F38">
        <w:trPr>
          <w:trHeight w:val="300"/>
        </w:trPr>
        <w:tc>
          <w:tcPr>
            <w:tcW w:w="58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F0440F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0440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§ Adjusted for multiple comparisons using the </w:t>
            </w:r>
            <w:proofErr w:type="spellStart"/>
            <w:r w:rsidRPr="00F0440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Dunnett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’s</w:t>
            </w:r>
            <w:proofErr w:type="spellEnd"/>
            <w:r w:rsidRPr="00F0440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test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F0440F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F0440F" w:rsidRDefault="004A4339" w:rsidP="00891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F0440F" w:rsidRDefault="004A4339" w:rsidP="00891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4339" w:rsidRPr="001C24FB" w:rsidTr="00891F38">
        <w:trPr>
          <w:gridAfter w:val="1"/>
          <w:wAfter w:w="1273" w:type="dxa"/>
          <w:trHeight w:val="300"/>
        </w:trPr>
        <w:tc>
          <w:tcPr>
            <w:tcW w:w="5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F0440F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0440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** Geometric mean of the cluster proportions 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F0440F" w:rsidRDefault="004A4339" w:rsidP="00891F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339" w:rsidRPr="00F0440F" w:rsidRDefault="004A4339" w:rsidP="00891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B36E8B" w:rsidRDefault="00B36E8B"/>
    <w:sectPr w:rsidR="00B36E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339"/>
    <w:rsid w:val="001718BE"/>
    <w:rsid w:val="002814DC"/>
    <w:rsid w:val="003D44EF"/>
    <w:rsid w:val="0046235B"/>
    <w:rsid w:val="004A1756"/>
    <w:rsid w:val="004A4339"/>
    <w:rsid w:val="006D7171"/>
    <w:rsid w:val="00824F0C"/>
    <w:rsid w:val="008B7991"/>
    <w:rsid w:val="009763FF"/>
    <w:rsid w:val="009B6FFC"/>
    <w:rsid w:val="00A3441D"/>
    <w:rsid w:val="00A913DF"/>
    <w:rsid w:val="00B36E8B"/>
    <w:rsid w:val="00B95792"/>
    <w:rsid w:val="00CA64B4"/>
    <w:rsid w:val="00D040D7"/>
    <w:rsid w:val="00FA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9322DD-45C6-44C8-B49B-4082D9D30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339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4</Characters>
  <Application>Microsoft Office Word</Application>
  <DocSecurity>0</DocSecurity>
  <Lines>8</Lines>
  <Paragraphs>2</Paragraphs>
  <ScaleCrop>false</ScaleCrop>
  <Company>London School of Hygiene &amp; Tropical Medicine</Company>
  <LinksUpToDate>false</LinksUpToDate>
  <CharactersWithSpaces>1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e Choko</dc:creator>
  <cp:keywords/>
  <dc:description/>
  <cp:lastModifiedBy>Augustine Choko</cp:lastModifiedBy>
  <cp:revision>1</cp:revision>
  <dcterms:created xsi:type="dcterms:W3CDTF">2018-11-08T14:13:00Z</dcterms:created>
  <dcterms:modified xsi:type="dcterms:W3CDTF">2018-11-08T14:14:00Z</dcterms:modified>
</cp:coreProperties>
</file>